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styles.xml" ContentType="application/vnd.openxmlformats-officedocument.wordprocessingml.style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settings.xml" ContentType="application/vnd.openxmlformats-officedocument.wordprocessingml.settings+xml"/>
  <Override PartName="/word/header11.xml" ContentType="application/vnd.openxmlformats-officedocument.wordprocessingml.header+xml"/>
  <Override PartName="/word/header8.xml" ContentType="application/vnd.openxmlformats-officedocument.wordprocessingml.header+xml"/>
  <Override PartName="/word/footer10.xml" ContentType="application/vnd.openxmlformats-officedocument.wordprocessingml.footer+xml"/>
  <Override PartName="/word/header10.xml" ContentType="application/vnd.openxmlformats-officedocument.wordprocessingml.header+xml"/>
  <Override PartName="/word/footer9.xml" ContentType="application/vnd.openxmlformats-officedocument.wordprocessingml.footer+xml"/>
  <Override PartName="/word/header9.xml" ContentType="application/vnd.openxmlformats-officedocument.wordprocessingml.header+xml"/>
  <Override PartName="/word/footer8.xml" ContentType="application/vnd.openxmlformats-officedocument.wordprocessingml.footer+xml"/>
  <Override PartName="/word/numbering.xml" ContentType="application/vnd.openxmlformats-officedocument.wordprocessingml.numbering+xml"/>
  <Override PartName="/word/footer7.xml" ContentType="application/vnd.openxmlformats-officedocument.wordprocessingml.footer+xml"/>
  <Override PartName="/word/fontTable.xml" ContentType="application/vnd.openxmlformats-officedocument.wordprocessingml.fontTable+xml"/>
  <Override PartName="/word/footer11.xml" ContentType="application/vnd.openxmlformats-officedocument.wordprocessingml.footer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Regional patterns and association between obesity and hypertension in Africa: 30,044 participants from the H3Africa CHAIR study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uthors and affiliations: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cs="Times New Roman" w:ascii="Times New Roman" w:hAnsi="Times New Roman"/>
          <w:sz w:val="24"/>
          <w:szCs w:val="24"/>
        </w:rPr>
        <w:t>Onoja M. Akpa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-3,5</w:t>
      </w:r>
      <w:r>
        <w:rPr>
          <w:rFonts w:cs="Times New Roman" w:ascii="Times New Roman" w:hAnsi="Times New Roman"/>
          <w:sz w:val="24"/>
          <w:szCs w:val="24"/>
        </w:rPr>
        <w:t>, Felix Made, M.Sc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,5</w:t>
      </w:r>
      <w:r>
        <w:rPr>
          <w:rFonts w:cs="Times New Roman" w:ascii="Times New Roman" w:hAnsi="Times New Roman"/>
          <w:sz w:val="24"/>
          <w:szCs w:val="24"/>
        </w:rPr>
        <w:t>, Akinlolu Ojo, MD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Bruce Ovbiagele MD, FA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Dwomoa Adu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, Ayesha A. Motala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sz w:val="24"/>
          <w:szCs w:val="24"/>
        </w:rPr>
        <w:t>, Bongani M. Mayosi, MBChB, DPhi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0&amp;</w:t>
      </w:r>
      <w:r>
        <w:rPr>
          <w:rFonts w:cs="Times New Roman" w:ascii="Times New Roman" w:hAnsi="Times New Roman"/>
          <w:sz w:val="24"/>
          <w:szCs w:val="24"/>
        </w:rPr>
        <w:t>, Sally N. Adebamowo, MD, Sc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ark E. Engel, MPH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2</w:t>
      </w:r>
      <w:r>
        <w:rPr>
          <w:rFonts w:cs="Times New Roman" w:ascii="Times New Roman" w:hAnsi="Times New Roman"/>
          <w:sz w:val="24"/>
          <w:szCs w:val="24"/>
        </w:rPr>
        <w:t>, Bamidele Tayo, Ph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3</w:t>
      </w:r>
      <w:r>
        <w:rPr>
          <w:rFonts w:cs="Times New Roman" w:ascii="Times New Roman" w:hAnsi="Times New Roman"/>
          <w:sz w:val="24"/>
          <w:szCs w:val="24"/>
        </w:rPr>
        <w:t>, Charles Rotimi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4</w:t>
      </w:r>
      <w:r>
        <w:rPr>
          <w:rFonts w:cs="Times New Roman" w:ascii="Times New Roman" w:hAnsi="Times New Roman"/>
          <w:sz w:val="24"/>
          <w:szCs w:val="24"/>
        </w:rPr>
        <w:t>, Babatunde Salako,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Rufus Akinyemi MBBS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ulugeta Gebregziabher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, Fred </w:t>
      </w:r>
      <w:r>
        <w:rPr>
          <w:rFonts w:cs="Times New Roman" w:ascii="Times New Roman" w:hAnsi="Times New Roman"/>
          <w:color w:val="000000"/>
          <w:sz w:val="24"/>
          <w:szCs w:val="24"/>
        </w:rPr>
        <w:t>Sarfo MBBS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6</w:t>
      </w:r>
      <w:r>
        <w:rPr>
          <w:rFonts w:cs="Times New Roman" w:ascii="Times New Roman" w:hAnsi="Times New Roman"/>
          <w:color w:val="000000"/>
          <w:sz w:val="24"/>
          <w:szCs w:val="24"/>
        </w:rPr>
        <w:t>, Kolawole Wahab MBBS, MP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7</w:t>
      </w:r>
      <w:r>
        <w:rPr>
          <w:rFonts w:cs="Times New Roman" w:ascii="Times New Roman" w:hAnsi="Times New Roman"/>
          <w:color w:val="000000"/>
          <w:sz w:val="24"/>
          <w:szCs w:val="24"/>
        </w:rPr>
        <w:t>, Godfred Agongo, MPhil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Marianne Alberts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Stuart A Ali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Gershim Asiki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omuald P Boua, M.Sc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F Xavier Gómez-Olivé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Felistas Mashinya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9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Lisa Micklesfield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Shukri F Mohamed, PharmD, MPH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0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Engelbert A Nonterah, MBchB,M.Sc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18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Shane A Norris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3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Hermann Sorgho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1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 Stephen Tollman, MPH, Ph.D.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2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,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Rulan S. Parekh, MD,MS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val="en-GB"/>
        </w:rPr>
        <w:t>24</w:t>
      </w:r>
      <w:r>
        <w:rPr>
          <w:rFonts w:cs="Times New Roman" w:ascii="Times New Roman" w:hAnsi="Times New Roman"/>
          <w:color w:val="000000"/>
          <w:sz w:val="24"/>
          <w:szCs w:val="24"/>
        </w:rPr>
        <w:t>, Chisala Chisal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2</w:t>
      </w:r>
      <w:r>
        <w:rPr>
          <w:rFonts w:cs="Times New Roman" w:ascii="Times New Roman" w:hAnsi="Times New Roman"/>
          <w:sz w:val="24"/>
          <w:szCs w:val="24"/>
        </w:rPr>
        <w:t>, Kenneth Ekuro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Salina P. Waddy, MD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6</w:t>
      </w:r>
      <w:r>
        <w:rPr>
          <w:rFonts w:cs="Times New Roman" w:ascii="Times New Roman" w:hAnsi="Times New Roman"/>
          <w:color w:val="000000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Emmanuel Peprah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7</w:t>
      </w:r>
      <w:r>
        <w:rPr>
          <w:rFonts w:cs="Times New Roman" w:ascii="Times New Roman" w:hAnsi="Times New Roman"/>
          <w:sz w:val="24"/>
          <w:szCs w:val="24"/>
        </w:rPr>
        <w:t>, George A. Mensah M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8</w:t>
      </w:r>
      <w:r>
        <w:rPr>
          <w:rFonts w:cs="Times New Roman" w:ascii="Times New Roman" w:hAnsi="Times New Roman"/>
          <w:sz w:val="24"/>
          <w:szCs w:val="24"/>
        </w:rPr>
        <w:t>, Ken Wiley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9</w:t>
      </w:r>
      <w:r>
        <w:rPr>
          <w:rFonts w:cs="Times New Roman" w:ascii="Times New Roman" w:hAnsi="Times New Roman"/>
          <w:sz w:val="24"/>
          <w:szCs w:val="24"/>
        </w:rPr>
        <w:t>,  Jennifer Troyer Ph.D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0</w:t>
      </w:r>
      <w:r>
        <w:rPr>
          <w:rFonts w:cs="Times New Roman" w:ascii="Times New Roman" w:hAnsi="Times New Roman"/>
          <w:sz w:val="24"/>
          <w:szCs w:val="24"/>
        </w:rPr>
        <w:t>, Michèle Ramsay, Ph.D.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#</w:t>
      </w:r>
      <w:r>
        <w:rPr>
          <w:rFonts w:cs="Times New Roman" w:ascii="Times New Roman" w:hAnsi="Times New Roman"/>
          <w:sz w:val="24"/>
          <w:szCs w:val="24"/>
        </w:rPr>
        <w:t xml:space="preserve"> Mayowa O. Owolabi MBBS, MSc, DrM, FAAN, F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*#</w:t>
      </w:r>
      <w:r>
        <w:rPr>
          <w:rFonts w:cs="Times New Roman" w:ascii="Times New Roman" w:hAnsi="Times New Roman"/>
          <w:sz w:val="24"/>
          <w:szCs w:val="24"/>
        </w:rPr>
        <w:t xml:space="preserve">,as members of the CVD Working Group of the H3Africa Consortium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color w:val="FF0000"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color w:val="FF0000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&amp;</w:t>
      </w:r>
      <w:r>
        <w:rPr>
          <w:rFonts w:cs="Times New Roman" w:ascii="Times New Roman" w:hAnsi="Times New Roman"/>
          <w:sz w:val="24"/>
          <w:szCs w:val="24"/>
        </w:rPr>
        <w:t xml:space="preserve"> Deceased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i/>
          <w:sz w:val="24"/>
          <w:szCs w:val="24"/>
        </w:rPr>
        <w:t xml:space="preserve"> Joint senior author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ffiliations: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er for Genomic and Precision Medicine, University of Ibadan (O.M.A., R.A., B.S., M.O.O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Epidemiology and Medical Statistics, College of Medicine, University of Ibadan (O.M.A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nstitute of Cardiovascular Diseases, College of Medicine, University of Ibadan (O.M.A.)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Epidemiology and Surveillance Section, National Institute for Occupational Health, National Health Laboratory Services, Gauteng Region, South Africa (F.M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Sydney Brenner Institute for Molecular Bioscience and Division of Human Genetics, Faculty of Health Sciences, University of the Witwatersrand, Johannesburg, South Africa (O.M.A. F.M., S.A.A., M.R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linical research and global health initiatives, University of Arizona Health Sciences (A.O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Neurology, University of California, San Francisco (B.O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chool of Medicine and Dentistry, University of Ghana. P.O. Box 4236, Accra,  Ghana (D.A.) 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Diabetes and Endocrinology, Nelson R. Mandela School of Medicine, University of KwaZulu-Natal, Durban, South Africa (A.A.M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ine, Groote Schuur Hospital and University of Cape Town, Cape Town, South Africa (B.M.M.)</w:t>
      </w:r>
    </w:p>
    <w:p>
      <w:pPr>
        <w:pStyle w:val="Normal"/>
        <w:numPr>
          <w:ilvl w:val="0"/>
          <w:numId w:val="2"/>
        </w:numPr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Epidemiology and Public Health; and Greenebaum Comprehensive Cancer Center, University of Maryland School of Medicine, Baltimore, MD 21201 (S.N.A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Division of Cardiology, Department of Medicine, University of Cape Town, Cape Town, South Africa (M.E.E., C.C.)</w:t>
      </w:r>
    </w:p>
    <w:p>
      <w:pPr>
        <w:pStyle w:val="Normal"/>
        <w:numPr>
          <w:ilvl w:val="0"/>
          <w:numId w:val="2"/>
        </w:numPr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Preventive Medicine and Epidemiology, Loyola University Chicago Stritch School of Medicine, Maywood, Illinois, United States of America (B.T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</w:t>
        <w:tab/>
        <w:t xml:space="preserve">Center for Research on Genomics and Global Health, NHGRI, NIH, Bethesda, </w:t>
        <w:tab/>
        <w:t>Maryland, USA (C.R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</w:t>
        <w:tab/>
        <w:t xml:space="preserve">Department of Public Health Sciences, Medical University of South Carolina, </w:t>
        <w:tab/>
        <w:t>Charleston, USA (M.G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Kwame Nkrumah University of Science and Technology, Kumasi, Ghana (F.S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Department of Medicine, University of Ilorin, Ilorin, Nigeria (K.W.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18.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Navrongo Health Research Centre, Navrongo, Ghana (G.A., E.A.N.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19. Department of Pathology and Medical Science, School of Health Care Sciences, </w:t>
        <w:tab/>
        <w:tab/>
        <w:t xml:space="preserve">Faculty of Health Sciences, University of Limpopo, Polokwane, South Africa (M.A., </w:t>
        <w:tab/>
        <w:t>F.M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0. African Population and Health Research Center, Nairobi, Kenya (G.A. S.F.M.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1. Institut de Recherche en Sciences de la Sante, Clinical Research Unit of Nanoro, </w:t>
        <w:tab/>
        <w:t>Burkina Faso (R.P.B., H.S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2. MRC/Wits Rural Public Health and Health Transitions Research Unit (Agincourt), </w:t>
        <w:tab/>
        <w:t xml:space="preserve">School of Public Health, Faculty of Health Sciences, University of the Witwatersrand, </w:t>
        <w:tab/>
        <w:t>Johannesburg 2193, South Africa (F.G., S.T.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3. MRC/Wits Developmental Pathways for Health Research Unit, Faculty of Health </w:t>
        <w:tab/>
        <w:t xml:space="preserve">Sciences, University of the Witwatersrand, Johannesburg, South Africa (L.M., </w:t>
        <w:tab/>
        <w:t>S.A.N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24. Departments of Pediatrics, Medicine and Epidemiology, Hospital for Sick Children, </w:t>
        <w:tab/>
        <w:t>University Health Network and University of Toronto (R.S.P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>25.</w:t>
        <w:tab/>
        <w:t xml:space="preserve">Center for Research on Genomics and Global Health, National Human Genome </w:t>
        <w:tab/>
        <w:t>Research Institute, National Institutes of Health (K.E.)</w:t>
      </w:r>
    </w:p>
    <w:p>
      <w:pPr>
        <w:pStyle w:val="Normal"/>
        <w:spacing w:lineRule="auto" w:line="240" w:before="0" w:after="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</w:t>
        <w:tab/>
        <w:t xml:space="preserve">Department of Neurology, Atlanta Veterans Affairs Medical Center, Decatur, </w:t>
        <w:tab/>
        <w:t>Georgia, USA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7. New York University, College of Global Public Health, U.S.A. (E.P.)</w:t>
      </w:r>
    </w:p>
    <w:p>
      <w:pPr>
        <w:pStyle w:val="Normal"/>
        <w:spacing w:lineRule="auto" w:line="240" w:before="0" w:after="0"/>
        <w:ind w:left="810" w:hanging="45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8. Center for Translation Research and Implementation Science, National Heart, Lung, and Blood Institute, NIH, Bethesda, USA (G.A.M.)</w:t>
      </w:r>
    </w:p>
    <w:p>
      <w:pPr>
        <w:pStyle w:val="Normal"/>
        <w:spacing w:lineRule="auto" w:line="240" w:before="0" w:after="0"/>
        <w:ind w:left="360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29.</w:t>
        <w:tab/>
        <w:t xml:space="preserve">Division of Genomic Medicine, National Human Genome Research Institute, </w:t>
        <w:tab/>
        <w:t>National Institutes of Health, USA (K.W.)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30. Human Heredity and Health in Africa, Division of Genome Sciences, National </w:t>
        <w:tab/>
        <w:tab/>
        <w:t>Institutes of Health, USA (J.T.)</w:t>
      </w:r>
    </w:p>
    <w:p>
      <w:pPr>
        <w:pStyle w:val="Normal"/>
        <w:spacing w:lineRule="auto" w:line="240" w:before="0" w:after="0"/>
        <w:ind w:firstLine="36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ind w:left="720" w:hanging="720"/>
        <w:jc w:val="both"/>
        <w:rPr>
          <w:rFonts w:ascii="Times New Roman" w:hAnsi="Times New Roman" w:cs="Times New Roman"/>
          <w:color w:val="0000CC"/>
          <w:sz w:val="24"/>
          <w:szCs w:val="24"/>
        </w:rPr>
      </w:pPr>
      <w:r>
        <w:rPr>
          <w:rFonts w:cs="Times New Roman" w:ascii="Times New Roman" w:hAnsi="Times New Roman"/>
          <w:color w:val="0000CC"/>
          <w:sz w:val="24"/>
          <w:szCs w:val="24"/>
        </w:rPr>
        <w:t>*Correspondence</w:t>
      </w:r>
    </w:p>
    <w:p>
      <w:pPr>
        <w:pStyle w:val="Normal"/>
        <w:numPr>
          <w:ilvl w:val="0"/>
          <w:numId w:val="0"/>
        </w:numPr>
        <w:spacing w:lineRule="auto" w:line="240" w:before="0" w:after="0"/>
        <w:jc w:val="both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Prof. Mayowa O. Owolabi, </w:t>
      </w:r>
      <w:r>
        <w:rPr>
          <w:rFonts w:cs="Times New Roman" w:ascii="Times New Roman" w:hAnsi="Times New Roman"/>
          <w:b/>
          <w:i/>
          <w:sz w:val="24"/>
          <w:szCs w:val="24"/>
        </w:rPr>
        <w:t>MBBS, MSc, DrM, FAAN, FANA, FRCP, FA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epartment of Medicine and Center for Genomic and Precision Medicine,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Ibadan, Ibadan, Nigeria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GB"/>
        </w:rPr>
      </w:pPr>
      <w:hyperlink r:id="rId2">
        <w:r>
          <w:rPr>
            <w:rStyle w:val="InternetLink"/>
            <w:rFonts w:cs="Times New Roman" w:ascii="Times New Roman" w:hAnsi="Times New Roman"/>
            <w:color w:val="0563C1"/>
            <w:sz w:val="24"/>
            <w:szCs w:val="24"/>
            <w:u w:val="single"/>
          </w:rPr>
          <w:t>mayowaowolabi@yahoo.com</w:t>
        </w:r>
      </w:hyperlink>
    </w:p>
    <w:p>
      <w:pPr>
        <w:sectPr>
          <w:headerReference w:type="default" r:id="rId3"/>
          <w:footerReference w:type="default" r:id="rId4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GB"/>
        </w:rPr>
        <w:t>Supplemental Material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</w:rPr>
        <w:t>Table S1. Demographic, obesity and hypertension information stratified by sex and assessing significant sex-related differences in the CHAIR Entire Harmonized Dataset (EH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7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1317"/>
        <w:gridCol w:w="1129"/>
        <w:gridCol w:w="1129"/>
        <w:gridCol w:w="752"/>
        <w:gridCol w:w="277"/>
      </w:tblGrid>
      <w:tr>
        <w:trPr>
          <w:trHeight w:val="29" w:hRule="atLeast"/>
        </w:trPr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ctors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0044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2921</w:t>
            </w:r>
          </w:p>
        </w:tc>
        <w:tc>
          <w:tcPr>
            <w:tcW w:w="112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7123</w:t>
            </w:r>
          </w:p>
        </w:tc>
        <w:tc>
          <w:tcPr>
            <w:tcW w:w="7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*</w:t>
            </w:r>
          </w:p>
        </w:tc>
        <w:tc>
          <w:tcPr>
            <w:tcW w:w="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ex</w:t>
            </w:r>
          </w:p>
        </w:tc>
        <w:tc>
          <w:tcPr>
            <w:tcW w:w="13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al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21(43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Femal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123(57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otal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0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, mean ± SD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.9 ±13.2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9.2±13.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8.8±13.0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&lt;40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36(20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18 (41.7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8 (58.3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0-4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23(14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3 (43.2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00 (56.8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5-4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15(15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22 (42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93 (57.4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0-5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29(16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41 (42.3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88 (57.7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5-59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35(15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52 (43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3 (57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0-64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8(8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 (43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58 (57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5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48(11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5 (46.7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83 (53.3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otal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0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9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1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ry (%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urkina Faso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2(6.9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9 (50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3 (49.6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2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en-GB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eroon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(0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35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65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han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66(22.2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42 (44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24 (55.9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ine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(0.2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 (28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 (71.6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eny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55(8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9 (43.8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6 (56.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zambique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(1.2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 (27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0 (72.6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mib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1(1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 (17.3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8 (82.7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ger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26(26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11 (47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15 (52.6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uth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80(26.2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33 (38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47 (61.5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dan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(1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 (46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 (53.5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nzan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2(1.9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 (38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1 (61.4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gand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0(2.6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5 (37.8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5 (62.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ambi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(1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 (47.9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 (52.1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0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otal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0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9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1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Region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East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07(13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5 (41.9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2 (58.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entral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(0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 (35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 (65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orth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(1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 (46.5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2 (53.5)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0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uthern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32(30.1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4 (37.3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68 (62.8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Western Africa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48(55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23 (46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25 (53.6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otal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044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921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7123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MI (kg/m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), mean±SD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6.6 ±16.3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4.5±16.7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.2±15.8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nderweight (&lt;18.5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75(7.9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9 (54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6 (46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ormal weight (18.5-24.9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19(43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18 (53.7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01 (46.3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ver weight (25.0-29.9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25(25.4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77 (42.0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48 (58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bese (≥30)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32(23.3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32 (19.8)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00 (80.2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otal</w:t>
            </w:r>
          </w:p>
        </w:tc>
        <w:tc>
          <w:tcPr>
            <w:tcW w:w="13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8851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>ƺ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2356</w:t>
            </w:r>
          </w:p>
        </w:tc>
        <w:tc>
          <w:tcPr>
            <w:tcW w:w="11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6495</w:t>
            </w:r>
          </w:p>
        </w:tc>
        <w:tc>
          <w:tcPr>
            <w:tcW w:w="75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roportion of Hypertension defined a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40/9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01(48.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97 (21.0)</w:t>
            </w:r>
          </w:p>
        </w:tc>
        <w:tc>
          <w:tcPr>
            <w:tcW w:w="112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04 (27.0)</w:t>
            </w:r>
          </w:p>
        </w:tc>
        <w:tc>
          <w:tcPr>
            <w:tcW w:w="75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9" w:hRule="atLeast"/>
        </w:trPr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Proportion of Hypertension defined as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30/80</w:t>
            </w:r>
          </w:p>
        </w:tc>
        <w:tc>
          <w:tcPr>
            <w:tcW w:w="13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196(64.0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93(44.2)</w:t>
            </w:r>
          </w:p>
        </w:tc>
        <w:tc>
          <w:tcPr>
            <w:tcW w:w="11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03(55.8)</w:t>
            </w:r>
          </w:p>
        </w:tc>
        <w:tc>
          <w:tcPr>
            <w:tcW w:w="75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16"/>
          <w:szCs w:val="16"/>
        </w:rPr>
      </w:pPr>
      <w:r>
        <w:rPr>
          <w:rFonts w:cs="Times New Roman" w:ascii="Times New Roman" w:hAnsi="Times New Roman"/>
          <w:b/>
          <w:i/>
          <w:sz w:val="16"/>
          <w:szCs w:val="16"/>
        </w:rPr>
        <w:t>ƺ – Number do not add up due to missing observation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 xml:space="preserve">BMI – Body Mass Index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>* P - comparison between males and females</w:t>
      </w:r>
    </w:p>
    <w:p>
      <w:pPr>
        <w:pStyle w:val="Normal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sectPr>
          <w:headerReference w:type="default" r:id="rId5"/>
          <w:footerReference w:type="default" r:id="rId6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2. Crude and age-adjusted p</w:t>
      </w:r>
      <w:r>
        <w:rPr>
          <w:rFonts w:cs="Times New Roman" w:ascii="Times New Roman" w:hAnsi="Times New Roman"/>
          <w:b/>
          <w:bCs/>
          <w:sz w:val="16"/>
          <w:szCs w:val="16"/>
        </w:rPr>
        <w:t>roportion</w:t>
      </w:r>
      <w:r>
        <w:rPr>
          <w:rFonts w:cs="Times New Roman" w:ascii="Times New Roman" w:hAnsi="Times New Roman"/>
          <w:b/>
          <w:sz w:val="18"/>
          <w:szCs w:val="18"/>
        </w:rPr>
        <w:t xml:space="preserve"> of hypertension stratified by hypertension definitions per sex, age group, country geographic region, BMI and obesity </w:t>
      </w:r>
      <w:r>
        <w:rPr>
          <w:rFonts w:cs="Times New Roman" w:ascii="Times New Roman" w:hAnsi="Times New Roman"/>
          <w:b/>
          <w:sz w:val="20"/>
          <w:szCs w:val="20"/>
        </w:rPr>
        <w:t xml:space="preserve">in the CHAIR Entire Harmonized Data (EHD)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74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825"/>
        <w:gridCol w:w="387"/>
        <w:gridCol w:w="1825"/>
        <w:gridCol w:w="358"/>
        <w:gridCol w:w="963"/>
        <w:gridCol w:w="358"/>
      </w:tblGrid>
      <w:tr>
        <w:trPr>
          <w:trHeight w:val="32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40/90 mmHg</w:t>
            </w:r>
          </w:p>
        </w:tc>
        <w:tc>
          <w:tcPr>
            <w:tcW w:w="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30/80 mmHg</w:t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HAIR Combined Samples (EHD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CHAIR Combined Samples (EHD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0044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0044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 (95%CI)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 xml:space="preserve"> (95%CI)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P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3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18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Male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.3(46.6 -48.1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2.5(61.8-63.2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color w:val="FF0000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Female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.7(47.87-49.6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.7(64.9-66.5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Cs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e, mean±SD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4.0±12.0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51.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±12.6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&lt;40 years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.9(22.9-25.0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4.9(43.7-46.2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40-4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4.1(32.6-35.5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3.4(51.9-54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45-4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1.7(40.3-43.2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9.0(57.6-60.5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50-5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1.0(49.6-52.4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7.3(65.9-68.6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55-59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.9(56.4-59.3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.8(70.5-73.1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0-64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.7(69.9-73.5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1.6(80.0-83.0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0.9(79.6-82.3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8.8(87.7-89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urkina Faso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6.4(14.9-18.1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0.7(28.8-32.8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.6(46.5-64.2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.7(57.7-74.6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3.0(51.8-54.2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.0(64.9-67.2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uine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.9(53.5-74.8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8.4(67.6-86.3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.3(21.7-25.0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6.9(45.0-48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ozambique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.9(20.7-29.6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6.1(40.9-51.3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amibi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3.5(19.9-27.5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5.7(41.3-50.2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geri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8.9(57.8-60.0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.9(71.9-73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uth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2.1(51.0-53.3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9.2(68.2-70.2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udan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2(5.7-11.7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.8(27.0-36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0.5(66.6-74.1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3.2(79.9-86.1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Ugand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2.7(49.2-56.2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2.8(69.6-75.8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ambi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5.9(12.3-20.5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8.9(33.7-44.5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ast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.1(34.6-37.6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7.4(55.9-58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entral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.6(46.5-64.2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6.7(57.7-74.6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orth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24(5.7-11.7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1.8(27.0-36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uthern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8.3(47.3-49.3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5.9(64.9-66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Western Africa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1.3(50.5-52.0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.9(64.2-65.6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, mean±SD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8.3±14.9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7.8±15.2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Underweight (&lt;18.5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4.6(22.9-26.4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9.9(37.9-41.9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Normal weight (18.5-24.9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6.9(36.0-37.7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4.3(53.4-55.1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Over weight (25.0-29.9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5.2(54.0-56.3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1.6(70.5-72.6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i/>
                <w:sz w:val="14"/>
                <w:szCs w:val="14"/>
              </w:rPr>
              <w:t>Obese (≥30)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4.5(63.365.6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79.1(78.2-80.1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Overall crude proportion</w:t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7.9(47.4-48.5)</w:t>
            </w:r>
          </w:p>
        </w:tc>
        <w:tc>
          <w:tcPr>
            <w:tcW w:w="38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82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3.9(63.4-64.4)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35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2" w:hRule="atLeast"/>
        </w:trPr>
        <w:tc>
          <w:tcPr>
            <w:tcW w:w="1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ge-adjusted proportion of hypertension</w:t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  <w:t>35.1(34.3-36.0)</w:t>
            </w:r>
          </w:p>
        </w:tc>
        <w:tc>
          <w:tcPr>
            <w:tcW w:w="3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8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53.7(52.6-54.9)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</w:rPr>
        <w:t>Note - Prevalence was estimated as a function of the frequency of hypertension and the category tot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>BMI- Body mass index</w:t>
      </w:r>
    </w:p>
    <w:p>
      <w:pPr>
        <w:pStyle w:val="Normal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sectPr>
          <w:headerReference w:type="default" r:id="rId7"/>
          <w:footerReference w:type="default" r:id="rId8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S3. Proportion of hypertension in the Entire Harmonized Dataset (EHD) and stratified by sex per age group, country geographic region, BMI and obesity</w:t>
      </w:r>
    </w:p>
    <w:tbl>
      <w:tblPr>
        <w:tblW w:w="104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3"/>
        <w:gridCol w:w="1345"/>
        <w:gridCol w:w="1350"/>
        <w:gridCol w:w="720"/>
        <w:gridCol w:w="270"/>
        <w:gridCol w:w="1350"/>
        <w:gridCol w:w="1350"/>
        <w:gridCol w:w="720"/>
        <w:gridCol w:w="270"/>
        <w:gridCol w:w="720"/>
        <w:gridCol w:w="270"/>
        <w:gridCol w:w="720"/>
      </w:tblGrid>
      <w:tr>
        <w:trPr>
          <w:trHeight w:val="179" w:hRule="atLeast"/>
        </w:trPr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4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40/90 mmHg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342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30/80 mmHg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29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7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292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7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179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Factor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(95%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 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 (95%CI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oportion 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</w:tr>
      <w:tr>
        <w:trPr>
          <w:trHeight w:val="179" w:hRule="atLeast"/>
        </w:trPr>
        <w:tc>
          <w:tcPr>
            <w:tcW w:w="137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 xml:space="preserve">Age (years) 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3.8±12.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4.1±11.7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17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1.7±13.0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2.1±12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5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70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&lt;40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(26.3-29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(19.7-22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2(48.3-52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1(39.5-2 42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40-4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(33.7-38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7(30.9-34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1(54.8-59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6(48.6-52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45-4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0.6(38.5-42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2.5(40.6-44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(57.4-6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6(56.7-60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50-5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49.6(47.5-51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2.0(50.2-53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(64.5-68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7(66.0-69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55-59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6.1(53.8-58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59.3(57.4-6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9(69.8-73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7(69.9-73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9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0-64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2.1(69.4-74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71.5(69.1-73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8(79.4-84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3(79.2-83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65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0.3(78.3-82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81.6(79.7-83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3(86.6-89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2(87.7-9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Burkina Faso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(18.3-23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(10.3-14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8(36.8-42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(19.1-24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(43.4-72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(42.8-64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6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1(63.1-88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5(49.2-70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(52.2-55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3(50.7-53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2(65.5-68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1(63.5-66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uine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6(28.3-67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.7(58.4-82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9(40.8-79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9(72.6-92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5(19.2-24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7(22.6-27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8(42.9-48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(45.2-50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2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Mozambique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5(17.0-33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(20.1-3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9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9(37.4-56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7(39.8-51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amibi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1(21.3-40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1(18.3-26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(43.6-64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9(39.1-48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igeri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4(62.9-65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(52.5-55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5(76.1-78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8(67.4-70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4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uth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7(45.9-49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9(53.5-56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1(66.4-69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8(68.5-7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udan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(2.4-9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(7.2-16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(22.6-36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(27.5-4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5(60.1-72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(68.1-77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5(75.8-86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3(80.1-87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50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Ugand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2(45.5-56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(49.2-58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9(67.5-77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7(68.6-76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Zambi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(12.6-25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1(9.5-20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(38.2-54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(25.7-40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East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(30.7-35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3(36.4-40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5(53.1-57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7(56.7-60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3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Central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(43.4-72.3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(42.8-64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1(63.1-88.2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5(49.2-70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North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1(2.4-9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(7.2-16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1(22.6-36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(27.5-41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Southern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2(43.6-46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1(48.8-51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2(64.6-67.8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8(64.6-67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4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Western Africa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4(53.3-55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6(47.5-49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4(67.3-69.4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9(60.9-62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BMI (kg/m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), mean±SD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.8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±13.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0.3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±1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5.2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±12.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9.9</w:t>
            </w: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±16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nderweight (&lt;18.5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4(26.0-31.0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2(17.9-22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1(43.4-48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n-GB"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5(29.7-35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ormal weight (18.5-24.9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9(38.7-41.1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(32.2-34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(57.3-59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3(48.0-5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ver weight (25.0-29.9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.9(59.2-62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0(49.5-52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4(75.9-78.9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3(65.9-68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Obese (≥30)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4(69.9-74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(61.2-63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9(83.9-87.7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4(76.3-78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GB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sz w:val="16"/>
                <w:szCs w:val="16"/>
              </w:rPr>
              <w:t>Overall crude proportion</w:t>
            </w:r>
          </w:p>
        </w:tc>
        <w:tc>
          <w:tcPr>
            <w:tcW w:w="13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7(47.9-49.6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3(46.6-48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7(64.9-66.5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5(61.7-63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iCs/>
                <w:sz w:val="16"/>
                <w:szCs w:val="16"/>
              </w:rPr>
              <w:t>Age-adjusted proportion of hypertension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7.7(36.2-39.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3.3(32.2-34.5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7.4(55.5-59.3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1.1(49.6-52.6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</w:rPr>
        <w:t xml:space="preserve">Note - </w:t>
      </w:r>
      <w:r>
        <w:rPr>
          <w:rFonts w:cs="Times New Roman" w:ascii="Times New Roman" w:hAnsi="Times New Roman"/>
          <w:b/>
          <w:bCs/>
          <w:sz w:val="16"/>
          <w:szCs w:val="16"/>
        </w:rPr>
        <w:t>Proportion</w:t>
      </w:r>
      <w:r>
        <w:rPr>
          <w:rFonts w:cs="Times New Roman" w:ascii="Times New Roman" w:hAnsi="Times New Roman"/>
          <w:i/>
          <w:sz w:val="16"/>
          <w:szCs w:val="16"/>
        </w:rPr>
        <w:t xml:space="preserve"> was estimated as a function of the frequency of hypertension and the category tot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>BMI- Body mass index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1</w:t>
      </w:r>
      <w:r>
        <w:rPr>
          <w:rFonts w:cs="Times New Roman" w:ascii="Times New Roman" w:hAnsi="Times New Roman"/>
          <w:i/>
          <w:sz w:val="16"/>
          <w:szCs w:val="16"/>
        </w:rPr>
        <w:t xml:space="preserve"> – Compares prevalence in men between hypertension definition 1 and 2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i/>
          <w:sz w:val="16"/>
          <w:szCs w:val="16"/>
        </w:rPr>
        <w:t>P</w:t>
      </w:r>
      <w:r>
        <w:rPr>
          <w:rFonts w:cs="Times New Roman" w:ascii="Times New Roman" w:hAnsi="Times New Roman"/>
          <w:i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i/>
          <w:sz w:val="16"/>
          <w:szCs w:val="16"/>
        </w:rPr>
        <w:t xml:space="preserve"> – Compares prevalence in women between hypertension definition 1 and 2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4"/>
          <w:szCs w:val="14"/>
        </w:rPr>
      </w:pPr>
      <w:r>
        <w:rPr>
          <w:rFonts w:cs="Times New Roman" w:ascii="Times New Roman" w:hAnsi="Times New Roman"/>
          <w:i/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  <w:i/>
          <w:i/>
          <w:sz w:val="14"/>
          <w:szCs w:val="14"/>
        </w:rPr>
      </w:pPr>
      <w:r>
        <w:rPr>
          <w:rFonts w:cs="Times New Roman" w:ascii="Times New Roman" w:hAnsi="Times New Roman"/>
          <w:i/>
          <w:sz w:val="14"/>
          <w:szCs w:val="14"/>
        </w:rPr>
      </w:r>
    </w:p>
    <w:p>
      <w:pPr>
        <w:pStyle w:val="Normal"/>
        <w:rPr/>
      </w:pPr>
      <w:r>
        <w:rPr/>
      </w:r>
    </w:p>
    <w:p>
      <w:pPr>
        <w:sectPr>
          <w:headerReference w:type="default" r:id="rId9"/>
          <w:footerReference w:type="default" r:id="rId10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/>
      </w:pPr>
      <w:r>
        <w:rPr>
          <w:rFonts w:cs="Times New Roman" w:ascii="Times New Roman" w:hAnsi="Times New Roman"/>
          <w:b/>
          <w:sz w:val="20"/>
          <w:szCs w:val="20"/>
        </w:rPr>
        <w:t>Table S4. Association between obesity and hypertension adjusted for sex, age and country of residence in the Entire</w:t>
      </w:r>
      <w:r>
        <w:rPr/>
        <w:t xml:space="preserve"> Harmonized Dataset (EHD)</w:t>
      </w:r>
    </w:p>
    <w:tbl>
      <w:tblPr>
        <w:tblW w:w="14850" w:type="dxa"/>
        <w:jc w:val="left"/>
        <w:tblInd w:w="-6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1350"/>
        <w:gridCol w:w="720"/>
        <w:gridCol w:w="270"/>
        <w:gridCol w:w="1170"/>
        <w:gridCol w:w="720"/>
        <w:gridCol w:w="270"/>
        <w:gridCol w:w="1440"/>
        <w:gridCol w:w="810"/>
        <w:gridCol w:w="270"/>
        <w:gridCol w:w="1260"/>
        <w:gridCol w:w="810"/>
        <w:gridCol w:w="270"/>
        <w:gridCol w:w="1170"/>
        <w:gridCol w:w="720"/>
        <w:gridCol w:w="270"/>
        <w:gridCol w:w="1440"/>
        <w:gridCol w:w="720"/>
      </w:tblGrid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750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40/90 mmHg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6660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30/80 mmHg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bined samp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e samp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 sampl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mbined sample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Male sampl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emale sample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004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2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712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300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292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=1712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actor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OR(95%CI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ll age groups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4(2.2-2.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(2.5-3.2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(2.0-2.4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5(2.3-2.6)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(2.6-3.6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3(2.1-2.5)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ex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(male)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(1.2-1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4(1.3-1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16"/>
                <w:szCs w:val="16"/>
                <w:lang w:eastAsia="en-GB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ge group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&lt;4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0-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(1.8-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(1.7-2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(1.8-2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7(1.6-1.9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7(1.5-2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7(1.5-1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45-4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7(2.5-3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(1.9-2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(2.8-3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1(2.0-2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8(1.6-2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(2.1-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0-5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(3.5-4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1(2.7-3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5(4.0-5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(2.7-3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4(2.1-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5(3.1-3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55-5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(4.6-5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(3.5-4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(5.3-6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6(3.3-4.0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3.0(2.6-3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2(3.7-4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0-6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3(6.5-8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(5.4-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1(6.9-9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9(4.3-5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4.2(3.5-5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5.5(4.7-6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≥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6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4(10.2-12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8.8(7.4-1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4.1(12.1-16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8.4(7.4-9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6.3(5.2-7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0.7(9.0-12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urkina Faso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(0.1-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(0.1-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(0.1-0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(0.2-0.2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(0.2-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1(0.1-0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amero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(0.3-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(0.2-0.9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1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(0.3-0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(0.2-0.5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3-1.3)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1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(0.2-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ha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(0.6-0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(0.5-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(0.7-0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6-0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5-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(0.6-0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uine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(0.7-1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4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(0.2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(0.9-3.2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07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2(0.7-2.1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9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(0.2-1.0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2.0(0.9-4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86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Keny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(0.2-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(0.2-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(0.2-0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(0.3-0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(0.2-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(0.4-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ozambiqu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(0.3-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(0.2-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(0.3-0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(0.4-0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(0.3-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5(0.4-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>
          <w:trHeight w:val="188" w:hRule="atLeast"/>
        </w:trPr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amib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(0.3-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(0.3-0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(0.3-0.6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4-0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outh Afric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(0.6-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5(0.4-0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(0.6-0.8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(0.6-0.7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5-0.7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(0.6-0.8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uda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(0.1-0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(0.0-0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(0.1-0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3(0.2-0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2(0.1-0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4(0.3-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Tanzan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(1.0-1.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(0.6-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(1.1-2.0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3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3(1.1-1.4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20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(0.7-1.5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6(1.1-2.2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4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Ugand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(0.7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3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(0.6-1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5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(0.7-1.1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(0.9-1.3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89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0(0.8-1.3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0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1.1(0.9-1.4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52</w:t>
            </w:r>
          </w:p>
        </w:tc>
      </w:tr>
      <w:tr>
        <w:trPr/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Zambi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(0.3-0.6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&lt;0.00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(0.2-0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5(0.3-0.9)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7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(0.5-0.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6(0.4-0.9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7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GB"/>
              </w:rPr>
              <w:t>0.7(0.5-1.1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9</w:t>
            </w:r>
          </w:p>
        </w:tc>
      </w:tr>
      <w:tr>
        <w:trPr/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igeri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2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eastAsia="Times New Roman" w:cs="Times New Roman" w:ascii="Times New Roman" w:hAnsi="Times New Roman"/>
          <w:i/>
          <w:sz w:val="16"/>
          <w:szCs w:val="16"/>
        </w:rPr>
        <w:t xml:space="preserve"> </w:t>
      </w:r>
      <w:r>
        <w:rPr>
          <w:rFonts w:cs="Times New Roman" w:ascii="Times New Roman" w:hAnsi="Times New Roman"/>
          <w:i/>
          <w:sz w:val="16"/>
          <w:szCs w:val="16"/>
        </w:rPr>
        <w:t>aOR- Adjusted Odds Ratio; CI- Confidence interv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headerReference w:type="default" r:id="rId11"/>
          <w:footerReference w:type="default" r:id="rId12"/>
          <w:type w:val="nextPage"/>
          <w:pgSz w:orient="landscape" w:w="16838" w:h="11906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Table S5: Individual Project Participant Characteristics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873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02"/>
        <w:gridCol w:w="3217"/>
        <w:gridCol w:w="3686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Project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 xml:space="preserve">Countries </w:t>
            </w:r>
          </w:p>
        </w:tc>
        <w:tc>
          <w:tcPr>
            <w:tcW w:w="6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Participants Inclusion Criteria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AWI-Ge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Burkina Faso Gha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Keny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South Afric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  <w:tc>
          <w:tcPr>
            <w:tcW w:w="69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e and Female ~ 50:5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40-60 year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Population cross-section from communit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(Retrospective nested-case controls for cardiometabolic disease outcomes)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Cases (Inclusion criteria)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Controls (Inclusion criteria)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DM Grou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Camero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Guine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aw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Nige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outh Afr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Tanzan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Uganda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Male and Female </w:t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Z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25 years old</w:t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 w:before="0" w:after="0"/>
              <w:ind w:left="34" w:hanging="0"/>
              <w:contextualSpacing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Diabetes: Fasting plasma glucose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Z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7.0 mmol/l, or Random Plasma Glucose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Z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11.1mmol or 2hr plasma glucose </w:t>
            </w: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Z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11.1mmol</w:t>
            </w:r>
          </w:p>
          <w:p>
            <w:pPr>
              <w:pStyle w:val="Normal"/>
              <w:tabs>
                <w:tab w:val="clear" w:pos="720"/>
                <w:tab w:val="left" w:pos="317" w:leader="none"/>
              </w:tabs>
              <w:spacing w:lineRule="auto" w:line="240" w:before="0" w:after="0"/>
              <w:ind w:left="34" w:hanging="0"/>
              <w:contextualSpacing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Oral/insulin treatment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Population based contro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u w:val="single"/>
                <w:lang w:val="en-ZA"/>
              </w:rPr>
              <w:t>&gt;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18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ot diabeti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Kidney Group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Gha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Ethiopia Keny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igeria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e and Femal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0-74 year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Diabetic CK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Hypertensive CK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Biopsy proven FSG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Biopsy proven Minimal Change Diseas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Biopsy proven Membranous Nephropathy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Childhood/Adolescent onset Steroid resistant Nephrotic Syndrome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HIV CKD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ickle Cell Disease CK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CKD of Unknown aetiology</w:t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Healthy individuals from communities and individuals attending ambulatory clinics or hospitalized patients with no evidence of kidney disease and no systemic condition known to be a common cause of kidney disease and eGFR&gt;60ml/min/1.73m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ZA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 and random ACR mg/mmol of &lt;3.5 mg/mmol in a female; &lt;2.5 mg/mmol in a male)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Diabetes Control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Hypertension Control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HIV Control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ickle Cell Disease Controls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CKD of Unknown aetiolog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General Population Control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 xml:space="preserve">RHDGen 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Keny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ozambiq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amib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Nigeri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outh Afri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uda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Ugand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Zambia</w:t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e and Fema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Echocardiographically confirmed cases of Rheumatic heart diseas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Paediatric and adult cases (no age limi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Male and Femal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o valvular heart disease by echocardiograph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ZA"/>
              </w:rPr>
              <w:t>SIRE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 xml:space="preserve">Ghana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iger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  <w:tc>
          <w:tcPr>
            <w:tcW w:w="3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e and Female, 18- 100 years ol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troke: Cranial CT/MRI confirmed first stroke episo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  <w:tc>
          <w:tcPr>
            <w:tcW w:w="36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Unrelated subjec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No history of stroke, with or without CVD risk facto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Sex, age and ethnicity match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&gt;18 year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  <w:t>Male and Female recruited from communities during outreaches/community meeting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ZA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ZA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  <w:t xml:space="preserve">DM- Diabetes mellitus; </w:t>
      </w:r>
      <w:r>
        <w:rPr>
          <w:rFonts w:cs="Times New Roman" w:ascii="Times New Roman" w:hAnsi="Times New Roman"/>
          <w:i/>
          <w:sz w:val="18"/>
          <w:szCs w:val="18"/>
          <w:lang w:val="en-ZA"/>
        </w:rPr>
        <w:t>CKD:  Chronic Kidney Disease;  FSGS- Focal segmental glomerulosclerosis;   eGFR- estimated Glomerular filtration rate;   CT-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  <w:lang w:val="en-ZA"/>
        </w:rPr>
        <w:t>Computed Tomography;  MRI-</w:t>
      </w:r>
      <w:r>
        <w:rPr>
          <w:rFonts w:cs="Times New Roman" w:ascii="Times New Roman" w:hAnsi="Times New Roman"/>
          <w:i/>
          <w:sz w:val="18"/>
          <w:szCs w:val="18"/>
        </w:rPr>
        <w:t xml:space="preserve"> </w:t>
      </w:r>
      <w:r>
        <w:rPr>
          <w:rFonts w:cs="Times New Roman" w:ascii="Times New Roman" w:hAnsi="Times New Roman"/>
          <w:i/>
          <w:sz w:val="18"/>
          <w:szCs w:val="18"/>
          <w:lang w:val="en-ZA"/>
        </w:rPr>
        <w:t>Magnetic Resonance imaging  CVD- Cardiovascular Diseases;  RHD- Rheumatic heart disease; SIREN- Stroke Investigative Research &amp;Educational Network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8"/>
          <w:szCs w:val="18"/>
        </w:rPr>
      </w:pPr>
      <w:r>
        <w:rPr>
          <w:rFonts w:cs="Times New Roman" w:ascii="Times New Roman" w:hAnsi="Times New Roman"/>
          <w:i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  <w:t>Table S6. Distribution of participants and crude prevalence of hypertension and obesity within each study according to country</w:t>
      </w:r>
    </w:p>
    <w:tbl>
      <w:tblPr>
        <w:tblW w:w="86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8"/>
        <w:gridCol w:w="1260"/>
        <w:gridCol w:w="1170"/>
        <w:gridCol w:w="1260"/>
        <w:gridCol w:w="1260"/>
        <w:gridCol w:w="1170"/>
        <w:gridCol w:w="1080"/>
      </w:tblGrid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</w:r>
          </w:p>
        </w:tc>
        <w:tc>
          <w:tcPr>
            <w:tcW w:w="35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>Disease condition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Countr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Stud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>Number of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>participan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>Percentage §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40/90 mmH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 xml:space="preserve"> ƺ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Hypertension defined as ≥130/80 mmHg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 xml:space="preserve"> ƺ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Z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ZA"/>
              </w:rPr>
              <w:t>Obese ƺ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urkina Fas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I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0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amero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3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ha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I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1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DNEY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2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66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uin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eny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I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DNEY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ozambiqu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ami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iger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IDNEY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8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R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4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9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82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Afri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WI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2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6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9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1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8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zan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7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gand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4.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9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1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8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ambi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da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5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ub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4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Overall for Studies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AWIGEN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1057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8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6.3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2.3</w:t>
            </w:r>
          </w:p>
        </w:tc>
        <w:tc>
          <w:tcPr>
            <w:tcW w:w="10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0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DM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65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1.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9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40.8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KIDNEY GROUP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96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55.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.6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RHDG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55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21.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61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9.9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IR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8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76.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90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18.3</w:t>
            </w:r>
          </w:p>
        </w:tc>
      </w:tr>
      <w:tr>
        <w:trPr>
          <w:trHeight w:val="23" w:hRule="atLeast"/>
        </w:trPr>
        <w:tc>
          <w:tcPr>
            <w:tcW w:w="1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rand Total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3004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Cs/>
          <w:i/>
          <w:i/>
          <w:color w:val="000000"/>
          <w:sz w:val="16"/>
          <w:szCs w:val="16"/>
          <w:lang w:val="en-ZA"/>
        </w:rPr>
      </w:pPr>
      <w:r>
        <w:rPr>
          <w:rFonts w:eastAsia="Times New Roman" w:cs="Times New Roman" w:ascii="Times New Roman" w:hAnsi="Times New Roman"/>
          <w:bCs/>
          <w:i/>
          <w:color w:val="000000"/>
          <w:sz w:val="16"/>
          <w:szCs w:val="16"/>
          <w:lang w:val="en-ZA"/>
        </w:rPr>
        <w:t>§ - Percentages were based on the country sub-total while study overall percentages were based on the Grand total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16"/>
          <w:szCs w:val="16"/>
          <w:lang w:val="en-ZA"/>
        </w:rPr>
        <w:t xml:space="preserve">ƺ - </w:t>
      </w:r>
      <w:r>
        <w:rPr>
          <w:rFonts w:eastAsia="Times New Roman" w:cs="Times New Roman" w:ascii="Times New Roman" w:hAnsi="Times New Roman"/>
          <w:bCs/>
          <w:i/>
          <w:color w:val="000000"/>
          <w:sz w:val="16"/>
          <w:szCs w:val="16"/>
          <w:lang w:val="en-ZA"/>
        </w:rPr>
        <w:t>Percentages were based on the number of participants within study per country while study overall percentages were based on the number of participants per stud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  <w:t xml:space="preserve">DM- Diabetes mellitus; </w:t>
      </w:r>
      <w:r>
        <w:rPr>
          <w:rFonts w:cs="Times New Roman" w:ascii="Times New Roman" w:hAnsi="Times New Roman"/>
          <w:i/>
          <w:sz w:val="16"/>
          <w:szCs w:val="16"/>
          <w:lang w:val="en-ZA"/>
        </w:rPr>
        <w:t>RHD- Rheumatic heart disease; SIREN- Stroke Investigative Research &amp;Educational Network</w:t>
      </w:r>
    </w:p>
    <w:p>
      <w:pPr>
        <w:pStyle w:val="Normal"/>
        <w:rPr>
          <w:rFonts w:ascii="Times New Roman" w:hAnsi="Times New Roman" w:cs="Times New Roman"/>
          <w:i/>
          <w:i/>
          <w:sz w:val="16"/>
          <w:szCs w:val="16"/>
        </w:rPr>
      </w:pPr>
      <w:r>
        <w:rPr>
          <w:rFonts w:cs="Times New Roman" w:ascii="Times New Roman" w:hAnsi="Times New Roman"/>
          <w:i/>
          <w:sz w:val="16"/>
          <w:szCs w:val="16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13"/>
          <w:footerReference w:type="default" r:id="rId14"/>
          <w:type w:val="nextPage"/>
          <w:pgSz w:w="11906" w:h="16838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able S7. Phenotype Measurement across studies and harmonization strategies</w:t>
      </w:r>
    </w:p>
    <w:tbl>
      <w:tblPr>
        <w:tblW w:w="99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4050"/>
        <w:gridCol w:w="3600"/>
      </w:tblGrid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henotyp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ata capturing and Measurement procedures across study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ummary of Harmonization procedures and final variable definition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in years was measured across studie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was harmonized across studies as number of years lived as at the time of data collection. This was recoded in ten years interval at the point of analysis.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ogical sex (Male and Female) was reported for every participants across 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 was harmonized across studies as the biological sex (Male or Female). This was coded 1 for male and 2 for female at the point of data analysis.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 of residenc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ticipants’ country of residence was reported for participants across studie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untry of residence was harmonized as the country in which the participant was recruited into the study.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gh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ght was measured in meters across studies except one (the Kidney group) where height was measured in centimeter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ight was harmonized across studies by converting measurements in centimeters to meters (i.e 100cm equals to 1m).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ight was measured in kilograms for participants (wearing light dresses and without shoes on) across studie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mass index (BMI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dy Mass Index (BMI) was estimated as weight in kilograms per height in meters squared across studies.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BMI was harmonized across studies as weight in kilograms per height in meters squared.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), was categorized a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derweight (&lt;18.5), Normal weight (18.5-24.9), Over weight (25.0-29.9) and Obese (≥30).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pressure (Systolic and Diastolic)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lood pressure was measured three times for each participant across all studies using appropriate tools and sphygmomanometer cuff sizes according to standard procedures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seline blood pressure was harmonized across studies as an average of at least two (preferably the last two) of the baseline readings per participant.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16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he following details were captured for participants across studies: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252" w:hanging="18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vious diagnosis of hypertension by a health professional,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42" w:hanging="27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urrent systolic BP≥140mmHg or diastolic BP≥90 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ind w:left="342" w:hanging="270"/>
              <w:contextualSpacing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se of antyhypertensive medications</w:t>
            </w:r>
          </w:p>
        </w:tc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yperten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ata were harmonized and defined as sustained systoli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P≥140 mmHg or diastolic BP≥90 mmHg, histo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 hypertension, or taking antihypertensive medications.</w:t>
            </w:r>
          </w:p>
        </w:tc>
      </w:tr>
    </w:tbl>
    <w:p>
      <w:pPr>
        <w:sectPr>
          <w:headerReference w:type="default" r:id="rId15"/>
          <w:footerReference w:type="default" r:id="rId16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16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cs="Times New Roman" w:ascii="Times New Roman" w:hAnsi="Times New Roman"/>
          <w:sz w:val="18"/>
          <w:szCs w:val="18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lang w:val="en-US" w:eastAsia="en-US"/>
        </w:rPr>
        <w:drawing>
          <wp:inline distT="0" distB="0" distL="0" distR="0">
            <wp:extent cx="5742305" cy="3594100"/>
            <wp:effectExtent l="0" t="0" r="0" b="0"/>
            <wp:docPr id="8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359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18"/>
          <w:footerReference w:type="default" r:id="rId19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.</w:t>
      </w:r>
      <w:r>
        <w:rPr>
          <w:rFonts w:cs="Times New Roman" w:ascii="Times New Roman" w:hAnsi="Times New Roman"/>
          <w:sz w:val="24"/>
          <w:szCs w:val="24"/>
        </w:rPr>
        <w:t xml:space="preserve"> Regional differences in age-adjusted proportion of obesity using only the disease-free population control (PC) dataset (for male, female and the combined samples)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5742305" cy="3252470"/>
            <wp:effectExtent l="0" t="0" r="0" b="0"/>
            <wp:docPr id="10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6" t="-11" r="-6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305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</w:t>
      </w:r>
      <w:r>
        <w:rPr>
          <w:rFonts w:cs="Times New Roman" w:ascii="Times New Roman" w:hAnsi="Times New Roman"/>
          <w:sz w:val="24"/>
          <w:szCs w:val="24"/>
        </w:rPr>
        <w:t xml:space="preserve"> Age-adjusted proportion of hypertension using only the population control dataset (for male, female and the combined samples) across countries grouped by Region </w:t>
      </w:r>
    </w:p>
    <w:p>
      <w:pPr>
        <w:sectPr>
          <w:headerReference w:type="default" r:id="rId21"/>
          <w:footerReference w:type="default" r:id="rId22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995035" cy="4531360"/>
            <wp:effectExtent l="0" t="0" r="0" b="0"/>
            <wp:docPr id="1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035" cy="453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3.</w:t>
      </w:r>
      <w:r>
        <w:rPr>
          <w:rFonts w:cs="Times New Roman" w:ascii="Times New Roman" w:hAnsi="Times New Roman"/>
          <w:sz w:val="24"/>
          <w:szCs w:val="24"/>
        </w:rPr>
        <w:t xml:space="preserve"> Proportion of hypertension (≥140/90 mm Hg) across BMI categories groups (for male, females and the combined samples) in the Population Control (PC) dataset </w:t>
      </w:r>
    </w:p>
    <w:p>
      <w:pPr>
        <w:sectPr>
          <w:headerReference w:type="default" r:id="rId24"/>
          <w:footerReference w:type="default" r:id="rId25"/>
          <w:type w:val="nextPage"/>
          <w:pgSz w:w="12240" w:h="15840"/>
          <w:pgMar w:left="1440" w:right="1440" w:gutter="0" w:header="708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008370" cy="4761230"/>
            <wp:effectExtent l="0" t="0" r="0" b="0"/>
            <wp:docPr id="1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8370" cy="4761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4.</w:t>
      </w:r>
      <w:r>
        <w:rPr>
          <w:rFonts w:cs="Times New Roman" w:ascii="Times New Roman" w:hAnsi="Times New Roman"/>
          <w:sz w:val="24"/>
          <w:szCs w:val="24"/>
        </w:rPr>
        <w:t xml:space="preserve"> Proportion of hypertension (≥130/80 mm Hg) across BMI categories groups (for male, females and the combined samples) in the Population Control (PC) datase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4"/>
          <w:szCs w:val="24"/>
          <w:lang w:val="en-GB" w:eastAsia="en-GB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GB" w:eastAsia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099175" cy="5009515"/>
            <wp:effectExtent l="0" t="0" r="0" b="0"/>
            <wp:docPr id="15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9175" cy="5009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Figure S5. Proportion of hypertension defined as ≥140/90 mm Hg across age groups (for male, female and the combined samples) in the Population Control (PC) datase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 w:eastAsia="en-US"/>
        </w:rPr>
      </w:pPr>
      <w:r>
        <w:rPr>
          <w:rFonts w:cs="Times New Roman" w:ascii="Times New Roman" w:hAnsi="Times New Roman"/>
          <w:b/>
          <w:sz w:val="20"/>
          <w:szCs w:val="20"/>
          <w:lang w:val="en-GB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 w:eastAsia="en-US"/>
        </w:rPr>
      </w:pPr>
      <w:r>
        <w:rPr>
          <w:rFonts w:cs="Times New Roman" w:ascii="Times New Roman" w:hAnsi="Times New Roman"/>
          <w:b/>
          <w:lang w:val="en-GB" w:eastAsia="en-US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6144895" cy="4751070"/>
            <wp:effectExtent l="0" t="0" r="0" b="0"/>
            <wp:docPr id="16" name="Pictur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2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4895" cy="475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 xml:space="preserve">Figure S6. Proportion of hypertension (≥130/80 mm Hg) across age groups (for male, female and the combined samples) in the Population Control (PC) dataset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240" w:before="0" w:after="0"/>
        <w:rPr>
          <w:i/>
          <w:i/>
          <w:sz w:val="18"/>
          <w:szCs w:val="18"/>
          <w:lang w:val="en-GB"/>
        </w:rPr>
      </w:pPr>
      <w:r>
        <w:rPr>
          <w:i/>
          <w:sz w:val="18"/>
          <w:szCs w:val="18"/>
          <w:lang w:val="en-GB" w:eastAsia="en-US"/>
        </w:rPr>
        <w:drawing>
          <wp:inline distT="0" distB="0" distL="0" distR="0">
            <wp:extent cx="5942330" cy="3288030"/>
            <wp:effectExtent l="0" t="0" r="0" b="0"/>
            <wp:docPr id="17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330" cy="3288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i/>
          <w:i/>
          <w:sz w:val="18"/>
          <w:szCs w:val="18"/>
          <w:lang w:val="en-GB"/>
        </w:rPr>
      </w:pPr>
      <w:r>
        <w:rPr>
          <w:rFonts w:cs="Times New Roman" w:ascii="Times New Roman" w:hAnsi="Times New Roman"/>
          <w:i/>
          <w:sz w:val="18"/>
          <w:szCs w:val="18"/>
          <w:lang w:val="en-GB"/>
        </w:rPr>
        <w:t xml:space="preserve">def1- </w:t>
      </w:r>
      <w:r>
        <w:rPr>
          <w:rFonts w:cs="Times New Roman" w:ascii="Times New Roman" w:hAnsi="Times New Roman"/>
          <w:bCs/>
          <w:i/>
          <w:sz w:val="18"/>
          <w:szCs w:val="18"/>
          <w:lang w:val="en-GB"/>
        </w:rPr>
        <w:t xml:space="preserve">Hypertension defined as ≥140/90 mmHg; 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 xml:space="preserve">def2- </w:t>
      </w:r>
      <w:r>
        <w:rPr>
          <w:rFonts w:cs="Times New Roman" w:ascii="Times New Roman" w:hAnsi="Times New Roman"/>
          <w:bCs/>
          <w:i/>
          <w:sz w:val="18"/>
          <w:szCs w:val="18"/>
          <w:lang w:val="en-GB"/>
        </w:rPr>
        <w:t xml:space="preserve">Hypertension defined as ≥130/80 mmHg; </w:t>
      </w:r>
      <w:r>
        <w:rPr>
          <w:rFonts w:cs="Times New Roman" w:ascii="Times New Roman" w:hAnsi="Times New Roman"/>
          <w:i/>
          <w:sz w:val="18"/>
          <w:szCs w:val="18"/>
          <w:lang w:val="en-GB"/>
        </w:rPr>
        <w:t>Age group &lt;40years was the reference age group in the analysis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i/>
          <w:i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i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Figure S7. Adjusted Odds of Hypertension in obesity (defined by ≥140/90 mmHg and ≥130/80 mmHg) across age strata, stratified by sex of participants</w:t>
      </w:r>
      <w:r>
        <w:rPr>
          <w:rFonts w:cs="Times New Roman" w:ascii="Times New Roman" w:hAnsi="Times New Roman"/>
          <w:b/>
          <w:sz w:val="20"/>
          <w:szCs w:val="20"/>
        </w:rPr>
        <w:t xml:space="preserve"> in CHAIR Entire Harmonized Data (EHD)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30"/>
      <w:footerReference w:type="default" r:id="rId31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3" name="Frame10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1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8" name="Frame1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4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5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346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7" name="Frame7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1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9" name="Frame8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2240" cy="170815"/>
              <wp:effectExtent l="0" t="0" r="0" b="0"/>
              <wp:wrapSquare wrapText="largest"/>
              <wp:docPr id="11" name="Frame9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2240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2pt;height:13.45pt;mso-wrap-distance-left:0pt;mso-wrap-distance-right:0pt;mso-wrap-distance-top:0pt;mso-wrap-distance-bottom:0pt;margin-top:0.05pt;mso-position-vertical-relative:text;margin-left:228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10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1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5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6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7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8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header9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jc w:val="center"/>
      <w:rPr/>
    </w:pPr>
    <w:r>
      <w:rPr>
        <w:b/>
      </w:rPr>
      <w:t>Akpa, et al., 2020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lowerRoman"/>
      <w:lvlText w:val="%1)"/>
      <w:lvlJc w:val="left"/>
      <w:pPr>
        <w:tabs>
          <w:tab w:val="num" w:pos="0"/>
        </w:tabs>
        <w:ind w:left="108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Calibri" w:cs="Aria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b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Arial" w:hAnsi="Arial" w:eastAsia="Calibri" w:cs="Aria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i w:val="false"/>
    </w:rPr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Aria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  <w:lang w:val="en-ZA"/>
    </w:rPr>
  </w:style>
  <w:style w:type="character" w:styleId="BalloonTextChar">
    <w:name w:val="Balloon Text Char"/>
    <w:qFormat/>
    <w:rPr>
      <w:rFonts w:ascii="Segoe UI" w:hAnsi="Segoe UI" w:eastAsia="Calibri" w:cs="Times New Roman"/>
      <w:sz w:val="18"/>
      <w:szCs w:val="18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  <w:lang w:val="en-ZA"/>
    </w:rPr>
  </w:style>
  <w:style w:type="character" w:styleId="Highlight2">
    <w:name w:val="highlight2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Wifullname">
    <w:name w:val="wi-fullname"/>
    <w:qFormat/>
    <w:rPr/>
  </w:style>
  <w:style w:type="character" w:styleId="Metacitationjournalname2">
    <w:name w:val="meta-citation-journal-name2"/>
    <w:qFormat/>
    <w:rPr>
      <w:i/>
      <w:iCs/>
    </w:rPr>
  </w:style>
  <w:style w:type="character" w:styleId="Metacitation">
    <w:name w:val="meta-citation"/>
    <w:qFormat/>
    <w:rPr/>
  </w:style>
  <w:style w:type="character" w:styleId="Highwirecitationauthors">
    <w:name w:val="highwire-citation-authors"/>
    <w:qFormat/>
    <w:rPr/>
  </w:style>
  <w:style w:type="character" w:styleId="Highwirecitationauthor2">
    <w:name w:val="highwire-citation-author2"/>
    <w:qFormat/>
    <w:rPr/>
  </w:style>
  <w:style w:type="character" w:styleId="Lexiconterm">
    <w:name w:val="lexicon-term"/>
    <w:qFormat/>
    <w:rPr>
      <w:strike w:val="false"/>
      <w:dstrike w:val="false"/>
      <w:u w:val="none"/>
    </w:rPr>
  </w:style>
  <w:style w:type="character" w:styleId="HTMLCite">
    <w:name w:val="HTML Cite"/>
    <w:qFormat/>
    <w:rPr>
      <w:i/>
      <w:iCs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eastAsia="Calibri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eastAsia="Calibri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Tahoma" w:hAnsi="Tahoma" w:eastAsia="Calibri" w:cs="Tahoma"/>
      <w:color w:val="000000"/>
      <w:sz w:val="24"/>
      <w:szCs w:val="24"/>
      <w:lang w:val="en-GB" w:bidi="ar-SA"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LightGridAccent31">
    <w:name w:val="Light Grid - Accent 3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MS Mincho" w:cs="Times New Roman"/>
      <w:sz w:val="24"/>
      <w:szCs w:val="24"/>
      <w:lang w:eastAsia="ja-JP"/>
    </w:rPr>
  </w:style>
  <w:style w:type="paragraph" w:styleId="Yiv2486476851msonormal">
    <w:name w:val="yiv2486476851msonormal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yowaowolabi@yahoo.com" TargetMode="External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header" Target="header2.xml"/><Relationship Id="rId6" Type="http://schemas.openxmlformats.org/officeDocument/2006/relationships/footer" Target="footer2.xml"/><Relationship Id="rId7" Type="http://schemas.openxmlformats.org/officeDocument/2006/relationships/header" Target="header3.xml"/><Relationship Id="rId8" Type="http://schemas.openxmlformats.org/officeDocument/2006/relationships/footer" Target="footer3.xml"/><Relationship Id="rId9" Type="http://schemas.openxmlformats.org/officeDocument/2006/relationships/header" Target="header4.xml"/><Relationship Id="rId10" Type="http://schemas.openxmlformats.org/officeDocument/2006/relationships/footer" Target="footer4.xml"/><Relationship Id="rId11" Type="http://schemas.openxmlformats.org/officeDocument/2006/relationships/header" Target="header5.xml"/><Relationship Id="rId12" Type="http://schemas.openxmlformats.org/officeDocument/2006/relationships/footer" Target="footer5.xml"/><Relationship Id="rId13" Type="http://schemas.openxmlformats.org/officeDocument/2006/relationships/header" Target="header6.xml"/><Relationship Id="rId14" Type="http://schemas.openxmlformats.org/officeDocument/2006/relationships/footer" Target="footer6.xml"/><Relationship Id="rId15" Type="http://schemas.openxmlformats.org/officeDocument/2006/relationships/header" Target="header7.xml"/><Relationship Id="rId16" Type="http://schemas.openxmlformats.org/officeDocument/2006/relationships/footer" Target="footer7.xml"/><Relationship Id="rId17" Type="http://schemas.openxmlformats.org/officeDocument/2006/relationships/image" Target="media/image1.png"/><Relationship Id="rId18" Type="http://schemas.openxmlformats.org/officeDocument/2006/relationships/header" Target="header8.xml"/><Relationship Id="rId19" Type="http://schemas.openxmlformats.org/officeDocument/2006/relationships/footer" Target="footer8.xml"/><Relationship Id="rId20" Type="http://schemas.openxmlformats.org/officeDocument/2006/relationships/image" Target="media/image2.png"/><Relationship Id="rId21" Type="http://schemas.openxmlformats.org/officeDocument/2006/relationships/header" Target="header9.xml"/><Relationship Id="rId22" Type="http://schemas.openxmlformats.org/officeDocument/2006/relationships/footer" Target="footer9.xml"/><Relationship Id="rId23" Type="http://schemas.openxmlformats.org/officeDocument/2006/relationships/image" Target="media/image3.png"/><Relationship Id="rId24" Type="http://schemas.openxmlformats.org/officeDocument/2006/relationships/header" Target="header10.xml"/><Relationship Id="rId25" Type="http://schemas.openxmlformats.org/officeDocument/2006/relationships/footer" Target="footer10.xml"/><Relationship Id="rId26" Type="http://schemas.openxmlformats.org/officeDocument/2006/relationships/image" Target="media/image4.png"/><Relationship Id="rId27" Type="http://schemas.openxmlformats.org/officeDocument/2006/relationships/image" Target="media/image5.png"/><Relationship Id="rId28" Type="http://schemas.openxmlformats.org/officeDocument/2006/relationships/image" Target="media/image6.png"/><Relationship Id="rId29" Type="http://schemas.openxmlformats.org/officeDocument/2006/relationships/image" Target="media/image7.png"/><Relationship Id="rId30" Type="http://schemas.openxmlformats.org/officeDocument/2006/relationships/header" Target="header11.xml"/><Relationship Id="rId31" Type="http://schemas.openxmlformats.org/officeDocument/2006/relationships/footer" Target="footer11.xml"/><Relationship Id="rId32" Type="http://schemas.openxmlformats.org/officeDocument/2006/relationships/numbering" Target="numbering.xml"/><Relationship Id="rId33" Type="http://schemas.openxmlformats.org/officeDocument/2006/relationships/fontTable" Target="fontTable.xml"/><Relationship Id="rId3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9:10:00Z</dcterms:created>
  <dc:creator>onoja</dc:creator>
  <dc:description/>
  <cp:keywords/>
  <dc:language>en-US</dc:language>
  <cp:lastModifiedBy>onoja</cp:lastModifiedBy>
  <dcterms:modified xsi:type="dcterms:W3CDTF">2020-01-22T18:37:00Z</dcterms:modified>
  <cp:revision>10</cp:revision>
  <dc:subject/>
  <dc:title/>
</cp:coreProperties>
</file>